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160"/>
        <w:gridCol w:w="2920"/>
        <w:gridCol w:w="3467"/>
      </w:tblGrid>
      <w:tr>
        <w:trPr>
          <w:trHeight w:val="324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tient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aryotype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rst round</w:t>
            </w:r>
          </w:p>
        </w:tc>
        <w:tc>
          <w:tcPr>
            <w:tcW w:w="34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cond round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1;3)(q42.1;p25)</w:t>
            </w:r>
            <w:r>
              <w:rPr>
                <w:vertAlign w:val="superscript"/>
              </w:rPr>
              <w:t>b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3p (g), Tel1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3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1;7)(p36.1;q11.23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1p (g), Tel7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7 (g), CEP1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1;15)(p36.2;q14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1p (g), Tel15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15 (g),CEP1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1;16)(p31.3;q23.2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1p (g),Tel16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1 (o),CEP16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2;4)(q33.1;q35)</w:t>
            </w:r>
            <w:r>
              <w:rPr>
                <w:vertAlign w:val="superscript"/>
              </w:rPr>
              <w:t>c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2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Tel4q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3;4)(q26.2;p15.3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3q (o), Tel4p (g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3 (o), CEP4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3;4)(q27;p14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3q (o), Tel4p (g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3 (o), CEP4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3;7)(q26.1;q30)</w:t>
            </w:r>
            <w:r>
              <w:rPr>
                <w:vertAlign w:val="superscript"/>
              </w:rPr>
              <w:t>d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3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Tel7q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5;9)(p13;p24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9p (g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Tel5p (g), CEP9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9;12)(q12;p12.2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9q (o), Tel12p (g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9 (o),CEP12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9;12)(p23;q14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9p (g), Tel12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9 (o),CEP12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9;15)(p24;q11.2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15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9 (o), CEP15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11;22)(q23.3;q11.2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Tel11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Tel22q (o), CEP11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11;22)(q23.3;q11.2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CEP11 (g), Tel22q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Tel11q (o)</w:t>
            </w:r>
          </w:p>
        </w:tc>
      </w:tr>
      <w:tr>
        <w:trPr>
          <w:trHeight w:val="297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6,XY,t(12;15)(p10;p10)</w:t>
            </w:r>
            <w:r>
              <w:rPr>
                <w:vertAlign w:val="superscript"/>
              </w:rPr>
              <w:t>e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LSI12 (g), LSI21 (o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EP15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14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LSI14q32 (g), 18q21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14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LSI14q32 (g), 18q21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14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LSI14q32 (g), 18q21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14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LSI14q32 (g), 18q21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14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LSI13(g)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LSI14 (g), CEP18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14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LSI14q32 (g), 18q21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14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LSI14q32 (g), 18q21 (o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15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/>
            </w:pPr>
            <w:r>
              <w:rPr/>
              <w:t>CEP15 (g)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;21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rPr/>
            </w:pPr>
            <w:r>
              <w:rPr/>
              <w:t>45,XY,der(13,21)(q10;q10)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31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5,XY,der(13;21)(q10;q10)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346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>Abbreviations used: g = green; o = orange; Tel = TelVysion; PB = polar body probe panel, a mixture of probes LSI13q14 (red), CEP16 (aqua), CEP18 (blue), LSI21 (green), and LSI22 (orange); CEP = chromosome enumerator probe; LSI = locus specific identifier.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CEP1(o) was used in a third round of FISH 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 xml:space="preserve">CEP2 (o) and CEP4 (g) probes were used in a third round of FISH. </w:t>
      </w:r>
    </w:p>
    <w:p>
      <w:pPr>
        <w:pStyle w:val="Normal"/>
        <w:spacing w:lineRule="auto" w:line="360"/>
        <w:rPr/>
      </w:pPr>
      <w:r>
        <w:rPr>
          <w:vertAlign w:val="superscript"/>
        </w:rPr>
        <w:t>d</w:t>
      </w:r>
      <w:r>
        <w:rPr/>
        <w:t>CEP3 (o) and CEP7 (g) probes were used in a third round of FISH.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 xml:space="preserve">Two different chromosome 15 probes D15Z1 (green) that covers 15p11.2 and D15Z4 (orange) that covers 15p11.1-q11.1 were used in the second and third rounds of FISH, respectively.  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Batang;바탕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9:24:00Z</dcterms:created>
  <dc:creator>Ahmet</dc:creator>
  <dc:description/>
  <cp:keywords/>
  <dc:language>en-US</dc:language>
  <cp:lastModifiedBy>Yilmaz Ahmet</cp:lastModifiedBy>
  <dcterms:modified xsi:type="dcterms:W3CDTF">2012-09-05T19:31:00Z</dcterms:modified>
  <cp:revision>3</cp:revision>
  <dc:subject/>
  <dc:title/>
</cp:coreProperties>
</file>